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4D7F8" w14:textId="6984FC4D" w:rsidR="00687C5A" w:rsidRPr="001A20C9" w:rsidRDefault="00687C5A" w:rsidP="0056294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</w:rPr>
      </w:pPr>
      <w:r w:rsidRPr="001A20C9">
        <w:rPr>
          <w:rFonts w:ascii="Arial" w:eastAsia="Arial" w:hAnsi="Arial" w:cs="Arial"/>
          <w:color w:val="000000"/>
          <w:sz w:val="21"/>
          <w:szCs w:val="21"/>
        </w:rPr>
        <w:t xml:space="preserve">Supplementary </w:t>
      </w:r>
      <w:r w:rsidR="005C2A71">
        <w:rPr>
          <w:rFonts w:ascii="Arial" w:eastAsia="Arial" w:hAnsi="Arial" w:cs="Arial"/>
          <w:color w:val="000000"/>
          <w:sz w:val="21"/>
          <w:szCs w:val="21"/>
        </w:rPr>
        <w:t xml:space="preserve">Table </w:t>
      </w:r>
      <w:r w:rsidRPr="001A20C9">
        <w:rPr>
          <w:rFonts w:ascii="Arial" w:eastAsia="Arial" w:hAnsi="Arial" w:cs="Arial"/>
          <w:color w:val="000000"/>
          <w:sz w:val="21"/>
          <w:szCs w:val="21"/>
        </w:rPr>
        <w:t>1.</w:t>
      </w:r>
      <w:r w:rsidRPr="001A20C9">
        <w:rPr>
          <w:rFonts w:ascii="ＭＳ ゴシック" w:eastAsia="ＭＳ ゴシック" w:hAnsi="ＭＳ ゴシック" w:cs="ＭＳ ゴシック"/>
          <w:color w:val="000000"/>
          <w:sz w:val="21"/>
          <w:szCs w:val="21"/>
        </w:rPr>
        <w:t xml:space="preserve"> </w:t>
      </w:r>
      <w:r w:rsidRPr="001A20C9">
        <w:rPr>
          <w:rFonts w:ascii="Arial" w:eastAsia="Arial" w:hAnsi="Arial" w:cs="Arial"/>
          <w:color w:val="000000"/>
          <w:sz w:val="21"/>
          <w:szCs w:val="21"/>
        </w:rPr>
        <w:t>Degree of Independence in Daily Living for the Demented Elderly</w:t>
      </w:r>
    </w:p>
    <w:tbl>
      <w:tblPr>
        <w:tblStyle w:val="afa"/>
        <w:tblW w:w="97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9740"/>
      </w:tblGrid>
      <w:tr w:rsidR="00687C5A" w:rsidRPr="001A20C9" w14:paraId="29740C5A" w14:textId="77777777" w:rsidTr="00687C5A">
        <w:trPr>
          <w:trHeight w:val="420"/>
        </w:trPr>
        <w:tc>
          <w:tcPr>
            <w:tcW w:w="97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7ABB66" w14:textId="77777777" w:rsidR="00687C5A" w:rsidRPr="001A20C9" w:rsidRDefault="00687C5A" w:rsidP="00323C9C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A20C9">
              <w:rPr>
                <w:rFonts w:ascii="Arial" w:eastAsia="Arial" w:hAnsi="Arial" w:cs="Arial"/>
                <w:color w:val="000000"/>
                <w:sz w:val="21"/>
                <w:szCs w:val="21"/>
              </w:rPr>
              <w:t>Subjects are ranked into five categories, based on the level of communication capacity, symptoms, and behaviors.</w:t>
            </w:r>
          </w:p>
        </w:tc>
      </w:tr>
      <w:tr w:rsidR="00687C5A" w:rsidRPr="001A20C9" w14:paraId="05AD0EC5" w14:textId="77777777" w:rsidTr="00323C9C">
        <w:trPr>
          <w:trHeight w:val="4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996E" w14:textId="3158E52C" w:rsidR="00687C5A" w:rsidRPr="001A20C9" w:rsidRDefault="006F7430" w:rsidP="00323C9C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A20C9">
              <w:rPr>
                <w:rFonts w:ascii="ＭＳ ゴシック" w:eastAsia="ＭＳ ゴシック" w:hAnsi="ＭＳ ゴシック" w:cs="ＭＳ ゴシック"/>
                <w:color w:val="000000"/>
                <w:sz w:val="21"/>
                <w:szCs w:val="21"/>
              </w:rPr>
              <w:t>1</w:t>
            </w:r>
            <w:r w:rsidR="00687C5A" w:rsidRPr="001A20C9">
              <w:rPr>
                <w:rFonts w:ascii="Arial" w:eastAsia="Arial" w:hAnsi="Arial" w:cs="Arial"/>
                <w:color w:val="000000"/>
                <w:sz w:val="21"/>
                <w:szCs w:val="21"/>
              </w:rPr>
              <w:t>. Being with dementia but independent in daily life both in home and socially.</w:t>
            </w:r>
          </w:p>
        </w:tc>
      </w:tr>
      <w:tr w:rsidR="00687C5A" w:rsidRPr="001A20C9" w14:paraId="67EBCC59" w14:textId="77777777" w:rsidTr="00323C9C">
        <w:trPr>
          <w:trHeight w:val="4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4E11" w14:textId="0DB457C7" w:rsidR="00687C5A" w:rsidRPr="001A20C9" w:rsidRDefault="006F7430" w:rsidP="00323C9C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A20C9">
              <w:rPr>
                <w:rFonts w:ascii="ＭＳ ゴシック" w:eastAsia="ＭＳ ゴシック" w:hAnsi="ＭＳ ゴシック" w:cs="ＭＳ ゴシック"/>
                <w:color w:val="000000"/>
                <w:sz w:val="21"/>
                <w:szCs w:val="21"/>
              </w:rPr>
              <w:t>2</w:t>
            </w:r>
            <w:r w:rsidR="00687C5A" w:rsidRPr="001A20C9">
              <w:rPr>
                <w:rFonts w:ascii="Arial" w:eastAsia="Arial" w:hAnsi="Arial" w:cs="Arial"/>
                <w:color w:val="000000"/>
                <w:sz w:val="21"/>
                <w:szCs w:val="21"/>
              </w:rPr>
              <w:t>. Having occasional symptoms, behaviors or communication difficulties that interfere with daily life but independent if someone pays attention to them.</w:t>
            </w:r>
          </w:p>
        </w:tc>
      </w:tr>
      <w:tr w:rsidR="00687C5A" w:rsidRPr="001A20C9" w14:paraId="3AAC4C2E" w14:textId="77777777" w:rsidTr="00323C9C">
        <w:trPr>
          <w:trHeight w:val="4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5AEE" w14:textId="1A19ACA3" w:rsidR="00687C5A" w:rsidRPr="001A20C9" w:rsidRDefault="006F7430" w:rsidP="00323C9C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A20C9">
              <w:rPr>
                <w:rFonts w:ascii="ＭＳ ゴシック" w:eastAsia="ＭＳ ゴシック" w:hAnsi="ＭＳ ゴシック" w:cs="ＭＳ ゴシック"/>
                <w:color w:val="000000"/>
                <w:sz w:val="21"/>
                <w:szCs w:val="21"/>
              </w:rPr>
              <w:t>3</w:t>
            </w:r>
            <w:r w:rsidR="00687C5A" w:rsidRPr="001A20C9">
              <w:rPr>
                <w:rFonts w:ascii="Arial" w:eastAsia="Arial" w:hAnsi="Arial" w:cs="Arial"/>
                <w:color w:val="000000"/>
                <w:sz w:val="21"/>
                <w:szCs w:val="21"/>
              </w:rPr>
              <w:t>. Having some symptoms, behaviors or communication difficulties that interfere with daily life and requiring nursing care.</w:t>
            </w:r>
          </w:p>
        </w:tc>
      </w:tr>
      <w:tr w:rsidR="00687C5A" w:rsidRPr="001A20C9" w14:paraId="57E5D067" w14:textId="77777777" w:rsidTr="00323C9C">
        <w:trPr>
          <w:trHeight w:val="40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53E1" w14:textId="41907813" w:rsidR="00687C5A" w:rsidRPr="001A20C9" w:rsidRDefault="006F7430" w:rsidP="00323C9C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A20C9">
              <w:rPr>
                <w:rFonts w:ascii="ＭＳ ゴシック" w:eastAsia="ＭＳ ゴシック" w:hAnsi="ＭＳ ゴシック" w:cs="ＭＳ ゴシック"/>
                <w:color w:val="000000"/>
                <w:sz w:val="21"/>
                <w:szCs w:val="21"/>
              </w:rPr>
              <w:t>4</w:t>
            </w:r>
            <w:r w:rsidR="00687C5A" w:rsidRPr="001A20C9">
              <w:rPr>
                <w:rFonts w:ascii="Arial" w:eastAsia="Arial" w:hAnsi="Arial" w:cs="Arial"/>
                <w:color w:val="000000"/>
                <w:sz w:val="21"/>
                <w:szCs w:val="21"/>
              </w:rPr>
              <w:t>. Having frequent symptoms, behaviors or communication difficulties that interfere with daily life and requiring constant nursing care.</w:t>
            </w:r>
          </w:p>
        </w:tc>
      </w:tr>
      <w:tr w:rsidR="00687C5A" w:rsidRPr="00562940" w14:paraId="085E262F" w14:textId="77777777" w:rsidTr="00323C9C">
        <w:trPr>
          <w:trHeight w:val="400"/>
        </w:trPr>
        <w:tc>
          <w:tcPr>
            <w:tcW w:w="9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78EE63" w14:textId="4CCCD1D8" w:rsidR="00687C5A" w:rsidRPr="00562940" w:rsidRDefault="006F7430" w:rsidP="00323C9C">
            <w:pPr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A20C9">
              <w:rPr>
                <w:rFonts w:ascii="ＭＳ ゴシック" w:eastAsia="ＭＳ ゴシック" w:hAnsi="ＭＳ ゴシック" w:cs="ＭＳ ゴシック"/>
                <w:color w:val="000000"/>
                <w:sz w:val="21"/>
                <w:szCs w:val="21"/>
              </w:rPr>
              <w:t>5</w:t>
            </w:r>
            <w:r w:rsidR="00687C5A" w:rsidRPr="001A20C9">
              <w:rPr>
                <w:rFonts w:ascii="Arial" w:eastAsia="Arial" w:hAnsi="Arial" w:cs="Arial"/>
                <w:color w:val="000000"/>
                <w:sz w:val="21"/>
                <w:szCs w:val="21"/>
              </w:rPr>
              <w:t>. Having significant psychiatric symptoms, problematic behaviors or serious physical illness and requiring specialized medical care.</w:t>
            </w:r>
          </w:p>
        </w:tc>
      </w:tr>
    </w:tbl>
    <w:p w14:paraId="188B47C0" w14:textId="77777777" w:rsidR="00687C5A" w:rsidRPr="00687C5A" w:rsidRDefault="00687C5A" w:rsidP="00562940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</w:rPr>
      </w:pPr>
    </w:p>
    <w:sectPr w:rsidR="00687C5A" w:rsidRPr="00687C5A">
      <w:pgSz w:w="11900" w:h="16840"/>
      <w:pgMar w:top="1440" w:right="1080" w:bottom="1440" w:left="108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20554"/>
    <w:multiLevelType w:val="hybridMultilevel"/>
    <w:tmpl w:val="091CEA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1CE7441"/>
    <w:multiLevelType w:val="hybridMultilevel"/>
    <w:tmpl w:val="3B3CD2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C4E10B8"/>
    <w:multiLevelType w:val="hybridMultilevel"/>
    <w:tmpl w:val="E676E346"/>
    <w:lvl w:ilvl="0" w:tplc="A3B49B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DD82ADE"/>
    <w:multiLevelType w:val="hybridMultilevel"/>
    <w:tmpl w:val="DA14E6DA"/>
    <w:lvl w:ilvl="0" w:tplc="8F1815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06135600">
    <w:abstractNumId w:val="3"/>
  </w:num>
  <w:num w:numId="2" w16cid:durableId="1877308985">
    <w:abstractNumId w:val="2"/>
  </w:num>
  <w:num w:numId="3" w16cid:durableId="1561987641">
    <w:abstractNumId w:val="1"/>
  </w:num>
  <w:num w:numId="4" w16cid:durableId="1083453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removePersonalInformation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MjC2MDQwM7EwNrZU0lEKTi0uzszPAykwqgUAqfQo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B6CF3"/>
    <w:rsid w:val="00003BCA"/>
    <w:rsid w:val="00064664"/>
    <w:rsid w:val="00066054"/>
    <w:rsid w:val="000702C5"/>
    <w:rsid w:val="000711E0"/>
    <w:rsid w:val="0007669D"/>
    <w:rsid w:val="000865F8"/>
    <w:rsid w:val="000A3056"/>
    <w:rsid w:val="000A3CEC"/>
    <w:rsid w:val="000B5DA8"/>
    <w:rsid w:val="000E5F16"/>
    <w:rsid w:val="00112632"/>
    <w:rsid w:val="00117AD2"/>
    <w:rsid w:val="001300E4"/>
    <w:rsid w:val="00134FF3"/>
    <w:rsid w:val="00151EC0"/>
    <w:rsid w:val="00166044"/>
    <w:rsid w:val="0016613B"/>
    <w:rsid w:val="00176DE9"/>
    <w:rsid w:val="001777AD"/>
    <w:rsid w:val="00187394"/>
    <w:rsid w:val="00195517"/>
    <w:rsid w:val="001A20C9"/>
    <w:rsid w:val="001B5EE4"/>
    <w:rsid w:val="001C6C29"/>
    <w:rsid w:val="001D13A4"/>
    <w:rsid w:val="001D756C"/>
    <w:rsid w:val="001D7E1E"/>
    <w:rsid w:val="001E367C"/>
    <w:rsid w:val="00202B9D"/>
    <w:rsid w:val="0021357B"/>
    <w:rsid w:val="00215CF2"/>
    <w:rsid w:val="00233FF0"/>
    <w:rsid w:val="00237A6A"/>
    <w:rsid w:val="002407F6"/>
    <w:rsid w:val="002630E9"/>
    <w:rsid w:val="00263C66"/>
    <w:rsid w:val="00265BF6"/>
    <w:rsid w:val="00291CC6"/>
    <w:rsid w:val="00294597"/>
    <w:rsid w:val="002B3392"/>
    <w:rsid w:val="002C066A"/>
    <w:rsid w:val="002C7735"/>
    <w:rsid w:val="00303CB5"/>
    <w:rsid w:val="00307C98"/>
    <w:rsid w:val="0031086A"/>
    <w:rsid w:val="003109D5"/>
    <w:rsid w:val="003156BB"/>
    <w:rsid w:val="00323C9C"/>
    <w:rsid w:val="003273CE"/>
    <w:rsid w:val="00350FD7"/>
    <w:rsid w:val="003536F8"/>
    <w:rsid w:val="003626DF"/>
    <w:rsid w:val="00373707"/>
    <w:rsid w:val="00373F21"/>
    <w:rsid w:val="00380E45"/>
    <w:rsid w:val="0038723B"/>
    <w:rsid w:val="00387BDB"/>
    <w:rsid w:val="003915E8"/>
    <w:rsid w:val="003A72F4"/>
    <w:rsid w:val="003B0A7E"/>
    <w:rsid w:val="003B3776"/>
    <w:rsid w:val="003C7541"/>
    <w:rsid w:val="003D300F"/>
    <w:rsid w:val="003D7830"/>
    <w:rsid w:val="003E1695"/>
    <w:rsid w:val="003E1D7C"/>
    <w:rsid w:val="003E3BFA"/>
    <w:rsid w:val="003E41A2"/>
    <w:rsid w:val="003E441C"/>
    <w:rsid w:val="003F0B9C"/>
    <w:rsid w:val="003F4F80"/>
    <w:rsid w:val="0040140C"/>
    <w:rsid w:val="004173B1"/>
    <w:rsid w:val="00427896"/>
    <w:rsid w:val="00432B88"/>
    <w:rsid w:val="00467B19"/>
    <w:rsid w:val="004741D0"/>
    <w:rsid w:val="00474A33"/>
    <w:rsid w:val="00483A41"/>
    <w:rsid w:val="004D2902"/>
    <w:rsid w:val="004D4CD7"/>
    <w:rsid w:val="004E4625"/>
    <w:rsid w:val="004F07D3"/>
    <w:rsid w:val="004F18DD"/>
    <w:rsid w:val="005202DF"/>
    <w:rsid w:val="005244F4"/>
    <w:rsid w:val="00527AAE"/>
    <w:rsid w:val="0053002A"/>
    <w:rsid w:val="005333E4"/>
    <w:rsid w:val="00536855"/>
    <w:rsid w:val="00537197"/>
    <w:rsid w:val="00542E17"/>
    <w:rsid w:val="00544CE4"/>
    <w:rsid w:val="005549ED"/>
    <w:rsid w:val="0056017B"/>
    <w:rsid w:val="00562940"/>
    <w:rsid w:val="00572B69"/>
    <w:rsid w:val="00582410"/>
    <w:rsid w:val="005A007B"/>
    <w:rsid w:val="005A598B"/>
    <w:rsid w:val="005B11A9"/>
    <w:rsid w:val="005B550B"/>
    <w:rsid w:val="005C2A71"/>
    <w:rsid w:val="005C4270"/>
    <w:rsid w:val="00600501"/>
    <w:rsid w:val="006035DA"/>
    <w:rsid w:val="006062EA"/>
    <w:rsid w:val="006230CC"/>
    <w:rsid w:val="00623653"/>
    <w:rsid w:val="00630FD6"/>
    <w:rsid w:val="00631054"/>
    <w:rsid w:val="0064113B"/>
    <w:rsid w:val="0064203F"/>
    <w:rsid w:val="0066733B"/>
    <w:rsid w:val="00686C8A"/>
    <w:rsid w:val="00687C5A"/>
    <w:rsid w:val="006929C8"/>
    <w:rsid w:val="006A458D"/>
    <w:rsid w:val="006B416A"/>
    <w:rsid w:val="006D4F57"/>
    <w:rsid w:val="006E009B"/>
    <w:rsid w:val="006E1271"/>
    <w:rsid w:val="006F7430"/>
    <w:rsid w:val="00701EAD"/>
    <w:rsid w:val="00720167"/>
    <w:rsid w:val="00721FE2"/>
    <w:rsid w:val="00730BBB"/>
    <w:rsid w:val="00737441"/>
    <w:rsid w:val="00744432"/>
    <w:rsid w:val="00747857"/>
    <w:rsid w:val="00753425"/>
    <w:rsid w:val="00774622"/>
    <w:rsid w:val="00776A94"/>
    <w:rsid w:val="007815FE"/>
    <w:rsid w:val="00785D04"/>
    <w:rsid w:val="007868A4"/>
    <w:rsid w:val="007B7E9F"/>
    <w:rsid w:val="007D76E3"/>
    <w:rsid w:val="007F0944"/>
    <w:rsid w:val="008044F2"/>
    <w:rsid w:val="0081101B"/>
    <w:rsid w:val="0086220B"/>
    <w:rsid w:val="008676E3"/>
    <w:rsid w:val="00874C92"/>
    <w:rsid w:val="00875C37"/>
    <w:rsid w:val="00891BBA"/>
    <w:rsid w:val="008A46AE"/>
    <w:rsid w:val="008A7461"/>
    <w:rsid w:val="008B1181"/>
    <w:rsid w:val="008B545C"/>
    <w:rsid w:val="008C3FC8"/>
    <w:rsid w:val="008E095F"/>
    <w:rsid w:val="00905EA6"/>
    <w:rsid w:val="009213C2"/>
    <w:rsid w:val="009429AF"/>
    <w:rsid w:val="0095465D"/>
    <w:rsid w:val="00961D6D"/>
    <w:rsid w:val="00962219"/>
    <w:rsid w:val="00966826"/>
    <w:rsid w:val="00966CE8"/>
    <w:rsid w:val="009764A7"/>
    <w:rsid w:val="009A2A6E"/>
    <w:rsid w:val="009A35F9"/>
    <w:rsid w:val="009A7EE3"/>
    <w:rsid w:val="009B2CB1"/>
    <w:rsid w:val="009B6CF3"/>
    <w:rsid w:val="009C2735"/>
    <w:rsid w:val="009D728E"/>
    <w:rsid w:val="009D7EDB"/>
    <w:rsid w:val="009F49DD"/>
    <w:rsid w:val="009F57CB"/>
    <w:rsid w:val="00A026DD"/>
    <w:rsid w:val="00A15F93"/>
    <w:rsid w:val="00A21045"/>
    <w:rsid w:val="00A22764"/>
    <w:rsid w:val="00A23880"/>
    <w:rsid w:val="00A30D4A"/>
    <w:rsid w:val="00A3136A"/>
    <w:rsid w:val="00A4721E"/>
    <w:rsid w:val="00A54395"/>
    <w:rsid w:val="00A62D43"/>
    <w:rsid w:val="00AA3FF4"/>
    <w:rsid w:val="00AB3BFC"/>
    <w:rsid w:val="00AE5981"/>
    <w:rsid w:val="00AF6326"/>
    <w:rsid w:val="00AF7971"/>
    <w:rsid w:val="00B234D2"/>
    <w:rsid w:val="00B56ED9"/>
    <w:rsid w:val="00B84478"/>
    <w:rsid w:val="00B912CF"/>
    <w:rsid w:val="00BA09E9"/>
    <w:rsid w:val="00BB298C"/>
    <w:rsid w:val="00BD4174"/>
    <w:rsid w:val="00BE0E14"/>
    <w:rsid w:val="00BE642B"/>
    <w:rsid w:val="00BF0AE8"/>
    <w:rsid w:val="00C0603F"/>
    <w:rsid w:val="00C17C81"/>
    <w:rsid w:val="00C23C0D"/>
    <w:rsid w:val="00C30636"/>
    <w:rsid w:val="00C34915"/>
    <w:rsid w:val="00C4492B"/>
    <w:rsid w:val="00C47868"/>
    <w:rsid w:val="00C507D3"/>
    <w:rsid w:val="00C617C6"/>
    <w:rsid w:val="00C930BC"/>
    <w:rsid w:val="00C94D1C"/>
    <w:rsid w:val="00C97C51"/>
    <w:rsid w:val="00CA4A8F"/>
    <w:rsid w:val="00CA572C"/>
    <w:rsid w:val="00CC2943"/>
    <w:rsid w:val="00CC359D"/>
    <w:rsid w:val="00CC4A36"/>
    <w:rsid w:val="00CD6AD6"/>
    <w:rsid w:val="00CF3EC5"/>
    <w:rsid w:val="00D01409"/>
    <w:rsid w:val="00D06406"/>
    <w:rsid w:val="00D23284"/>
    <w:rsid w:val="00D32812"/>
    <w:rsid w:val="00D32872"/>
    <w:rsid w:val="00D4377F"/>
    <w:rsid w:val="00D70F2C"/>
    <w:rsid w:val="00D715D1"/>
    <w:rsid w:val="00D87727"/>
    <w:rsid w:val="00D90402"/>
    <w:rsid w:val="00D911AC"/>
    <w:rsid w:val="00DA5966"/>
    <w:rsid w:val="00DB261A"/>
    <w:rsid w:val="00DC0C9E"/>
    <w:rsid w:val="00DC4FBF"/>
    <w:rsid w:val="00DD1BED"/>
    <w:rsid w:val="00DD295A"/>
    <w:rsid w:val="00DD6DC1"/>
    <w:rsid w:val="00DE52D8"/>
    <w:rsid w:val="00DE64B9"/>
    <w:rsid w:val="00DE7CFE"/>
    <w:rsid w:val="00E045F2"/>
    <w:rsid w:val="00E43754"/>
    <w:rsid w:val="00E47415"/>
    <w:rsid w:val="00E53929"/>
    <w:rsid w:val="00E72261"/>
    <w:rsid w:val="00E73BD9"/>
    <w:rsid w:val="00E74A7D"/>
    <w:rsid w:val="00E81D01"/>
    <w:rsid w:val="00E83219"/>
    <w:rsid w:val="00E96AE5"/>
    <w:rsid w:val="00EA2B44"/>
    <w:rsid w:val="00EA3FAA"/>
    <w:rsid w:val="00EA608A"/>
    <w:rsid w:val="00EB245F"/>
    <w:rsid w:val="00EC5C64"/>
    <w:rsid w:val="00EC66F4"/>
    <w:rsid w:val="00EC6DF5"/>
    <w:rsid w:val="00ED266A"/>
    <w:rsid w:val="00EF1EED"/>
    <w:rsid w:val="00EF44D7"/>
    <w:rsid w:val="00F02C1A"/>
    <w:rsid w:val="00F02C85"/>
    <w:rsid w:val="00F04F42"/>
    <w:rsid w:val="00F11909"/>
    <w:rsid w:val="00F42F6A"/>
    <w:rsid w:val="00F43AD6"/>
    <w:rsid w:val="00F45842"/>
    <w:rsid w:val="00F6648D"/>
    <w:rsid w:val="00F74BC3"/>
    <w:rsid w:val="00F800D6"/>
    <w:rsid w:val="00F8127D"/>
    <w:rsid w:val="00F87998"/>
    <w:rsid w:val="00F960DC"/>
    <w:rsid w:val="00FA3BF8"/>
    <w:rsid w:val="00FA721A"/>
    <w:rsid w:val="00FB7182"/>
    <w:rsid w:val="00FC1317"/>
    <w:rsid w:val="00FC2E56"/>
    <w:rsid w:val="00FC5BD3"/>
    <w:rsid w:val="00FC5F83"/>
    <w:rsid w:val="00FD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B58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="ＭＳ Ｐゴシック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7468"/>
  </w:style>
  <w:style w:type="paragraph" w:styleId="1">
    <w:name w:val="heading 1"/>
    <w:basedOn w:val="a"/>
    <w:next w:val="a"/>
    <w:uiPriority w:val="9"/>
    <w:qFormat/>
    <w:pPr>
      <w:keepNext/>
      <w:keepLines/>
      <w:widowControl w:val="0"/>
      <w:spacing w:before="480" w:after="120"/>
      <w:jc w:val="both"/>
      <w:outlineLvl w:val="0"/>
    </w:pPr>
    <w:rPr>
      <w:rFonts w:ascii="游明朝" w:eastAsia="游明朝" w:hAnsi="游明朝" w:cs="游明朝"/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widowControl w:val="0"/>
      <w:spacing w:before="360" w:after="80"/>
      <w:jc w:val="both"/>
      <w:outlineLvl w:val="1"/>
    </w:pPr>
    <w:rPr>
      <w:rFonts w:ascii="游明朝" w:eastAsia="游明朝" w:hAnsi="游明朝" w:cs="游明朝"/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widowControl w:val="0"/>
      <w:spacing w:before="280" w:after="80"/>
      <w:jc w:val="both"/>
      <w:outlineLvl w:val="2"/>
    </w:pPr>
    <w:rPr>
      <w:rFonts w:ascii="游明朝" w:eastAsia="游明朝" w:hAnsi="游明朝" w:cs="游明朝"/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widowControl w:val="0"/>
      <w:spacing w:before="240" w:after="40"/>
      <w:jc w:val="both"/>
      <w:outlineLvl w:val="3"/>
    </w:pPr>
    <w:rPr>
      <w:rFonts w:ascii="游明朝" w:eastAsia="游明朝" w:hAnsi="游明朝" w:cs="游明朝"/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widowControl w:val="0"/>
      <w:spacing w:before="220" w:after="40"/>
      <w:jc w:val="both"/>
      <w:outlineLvl w:val="4"/>
    </w:pPr>
    <w:rPr>
      <w:rFonts w:ascii="游明朝" w:eastAsia="游明朝" w:hAnsi="游明朝" w:cs="游明朝"/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widowControl w:val="0"/>
      <w:spacing w:before="200" w:after="40"/>
      <w:jc w:val="both"/>
      <w:outlineLvl w:val="5"/>
    </w:pPr>
    <w:rPr>
      <w:rFonts w:ascii="游明朝" w:eastAsia="游明朝" w:hAnsi="游明朝" w:cs="游明朝"/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widowControl w:val="0"/>
      <w:spacing w:before="480" w:after="120"/>
      <w:jc w:val="both"/>
    </w:pPr>
    <w:rPr>
      <w:rFonts w:ascii="游明朝" w:eastAsia="游明朝" w:hAnsi="游明朝" w:cs="游明朝"/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Hyperlink"/>
    <w:basedOn w:val="a0"/>
    <w:uiPriority w:val="99"/>
    <w:unhideWhenUsed/>
    <w:rsid w:val="007B529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7B529C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7B529C"/>
    <w:rPr>
      <w:color w:val="954F72" w:themeColor="followedHyperlink"/>
      <w:u w:val="single"/>
    </w:rPr>
  </w:style>
  <w:style w:type="paragraph" w:styleId="a7">
    <w:name w:val="List Paragraph"/>
    <w:basedOn w:val="a"/>
    <w:uiPriority w:val="34"/>
    <w:qFormat/>
    <w:rsid w:val="0068201F"/>
    <w:pPr>
      <w:widowControl w:val="0"/>
      <w:ind w:leftChars="400" w:left="840"/>
      <w:jc w:val="both"/>
    </w:pPr>
    <w:rPr>
      <w:rFonts w:ascii="游明朝" w:eastAsia="游明朝" w:hAnsi="游明朝" w:cs="游明朝"/>
      <w:sz w:val="21"/>
      <w:szCs w:val="21"/>
    </w:rPr>
  </w:style>
  <w:style w:type="paragraph" w:styleId="a8">
    <w:name w:val="footnote text"/>
    <w:basedOn w:val="a"/>
    <w:link w:val="a9"/>
    <w:uiPriority w:val="99"/>
    <w:semiHidden/>
    <w:unhideWhenUsed/>
    <w:rsid w:val="008870A6"/>
    <w:pPr>
      <w:widowControl w:val="0"/>
      <w:snapToGrid w:val="0"/>
    </w:pPr>
    <w:rPr>
      <w:rFonts w:ascii="游明朝" w:eastAsia="游明朝" w:hAnsi="游明朝" w:cs="游明朝"/>
      <w:sz w:val="21"/>
      <w:szCs w:val="21"/>
    </w:rPr>
  </w:style>
  <w:style w:type="character" w:customStyle="1" w:styleId="a9">
    <w:name w:val="脚注文字列 (文字)"/>
    <w:basedOn w:val="a0"/>
    <w:link w:val="a8"/>
    <w:uiPriority w:val="99"/>
    <w:semiHidden/>
    <w:rsid w:val="008870A6"/>
  </w:style>
  <w:style w:type="character" w:styleId="aa">
    <w:name w:val="footnote reference"/>
    <w:basedOn w:val="a0"/>
    <w:uiPriority w:val="99"/>
    <w:semiHidden/>
    <w:unhideWhenUsed/>
    <w:rsid w:val="008870A6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2A4EE8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2A4EE8"/>
    <w:pPr>
      <w:widowControl w:val="0"/>
    </w:pPr>
    <w:rPr>
      <w:rFonts w:ascii="游明朝" w:eastAsia="游明朝" w:hAnsi="游明朝" w:cs="游明朝"/>
      <w:sz w:val="21"/>
      <w:szCs w:val="21"/>
    </w:rPr>
  </w:style>
  <w:style w:type="character" w:customStyle="1" w:styleId="ad">
    <w:name w:val="コメント文字列 (文字)"/>
    <w:basedOn w:val="a0"/>
    <w:link w:val="ac"/>
    <w:uiPriority w:val="99"/>
    <w:rsid w:val="002A4EE8"/>
  </w:style>
  <w:style w:type="paragraph" w:styleId="ae">
    <w:name w:val="annotation subject"/>
    <w:basedOn w:val="ac"/>
    <w:next w:val="ac"/>
    <w:link w:val="af"/>
    <w:uiPriority w:val="99"/>
    <w:semiHidden/>
    <w:unhideWhenUsed/>
    <w:rsid w:val="002A4EE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A4EE8"/>
    <w:rPr>
      <w:b/>
      <w:bCs/>
    </w:rPr>
  </w:style>
  <w:style w:type="paragraph" w:styleId="af0">
    <w:name w:val="Subtitle"/>
    <w:basedOn w:val="a"/>
    <w:next w:val="a"/>
    <w:uiPriority w:val="11"/>
    <w:qFormat/>
    <w:pPr>
      <w:keepNext/>
      <w:keepLines/>
      <w:widowControl w:val="0"/>
      <w:spacing w:before="360" w:after="80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2">
    <w:name w:val="Revision"/>
    <w:hidden/>
    <w:uiPriority w:val="99"/>
    <w:semiHidden/>
    <w:rsid w:val="001F5FC5"/>
  </w:style>
  <w:style w:type="table" w:customStyle="1" w:styleId="af3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21158"/>
    <w:pPr>
      <w:widowControl w:val="0"/>
      <w:jc w:val="center"/>
    </w:pPr>
    <w:rPr>
      <w:rFonts w:cs="游明朝"/>
      <w:szCs w:val="21"/>
    </w:rPr>
  </w:style>
  <w:style w:type="character" w:customStyle="1" w:styleId="EndNoteBibliographyTitle0">
    <w:name w:val="EndNote Bibliography Title (文字)"/>
    <w:basedOn w:val="a0"/>
    <w:link w:val="EndNoteBibliographyTitle"/>
    <w:rsid w:val="00121158"/>
    <w:rPr>
      <w:rFonts w:cs="游明朝"/>
      <w:szCs w:val="21"/>
    </w:rPr>
  </w:style>
  <w:style w:type="paragraph" w:customStyle="1" w:styleId="EndNoteBibliography">
    <w:name w:val="EndNote Bibliography"/>
    <w:basedOn w:val="a"/>
    <w:link w:val="EndNoteBibliography0"/>
    <w:rsid w:val="00121158"/>
    <w:pPr>
      <w:widowControl w:val="0"/>
      <w:jc w:val="both"/>
    </w:pPr>
    <w:rPr>
      <w:rFonts w:cs="游明朝"/>
      <w:szCs w:val="21"/>
    </w:rPr>
  </w:style>
  <w:style w:type="character" w:customStyle="1" w:styleId="EndNoteBibliography0">
    <w:name w:val="EndNote Bibliography (文字)"/>
    <w:basedOn w:val="a0"/>
    <w:link w:val="EndNoteBibliography"/>
    <w:rsid w:val="00121158"/>
    <w:rPr>
      <w:rFonts w:cs="游明朝"/>
      <w:szCs w:val="21"/>
    </w:rPr>
  </w:style>
  <w:style w:type="table" w:styleId="af4">
    <w:name w:val="Table Grid"/>
    <w:basedOn w:val="a1"/>
    <w:uiPriority w:val="39"/>
    <w:rsid w:val="00EF2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0">
    <w:name w:val="Plain Table 4"/>
    <w:basedOn w:val="a1"/>
    <w:uiPriority w:val="44"/>
    <w:rsid w:val="00B90E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5">
    <w:name w:val="Grid Table Light"/>
    <w:basedOn w:val="a1"/>
    <w:uiPriority w:val="40"/>
    <w:rsid w:val="00B90E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0">
    <w:name w:val="Plain Table 2"/>
    <w:basedOn w:val="a1"/>
    <w:uiPriority w:val="42"/>
    <w:rsid w:val="00B90E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header"/>
    <w:basedOn w:val="a"/>
    <w:link w:val="af7"/>
    <w:uiPriority w:val="99"/>
    <w:unhideWhenUsed/>
    <w:rsid w:val="00F2104D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F2104D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8">
    <w:name w:val="footer"/>
    <w:basedOn w:val="a"/>
    <w:link w:val="af9"/>
    <w:uiPriority w:val="99"/>
    <w:unhideWhenUsed/>
    <w:rsid w:val="00F2104D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F2104D"/>
    <w:rPr>
      <w:rFonts w:ascii="ＭＳ Ｐゴシック" w:eastAsia="ＭＳ Ｐゴシック" w:hAnsi="ＭＳ Ｐゴシック" w:cs="ＭＳ Ｐゴシック"/>
      <w:sz w:val="24"/>
      <w:szCs w:val="24"/>
    </w:rPr>
  </w:style>
  <w:style w:type="table" w:customStyle="1" w:styleId="afa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b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c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d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e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f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Web">
    <w:name w:val="Normal (Web)"/>
    <w:basedOn w:val="a"/>
    <w:uiPriority w:val="99"/>
    <w:semiHidden/>
    <w:unhideWhenUsed/>
    <w:rsid w:val="00737441"/>
    <w:pPr>
      <w:spacing w:before="100" w:beforeAutospacing="1" w:after="100" w:afterAutospacing="1"/>
    </w:pPr>
  </w:style>
  <w:style w:type="paragraph" w:styleId="aff0">
    <w:name w:val="Balloon Text"/>
    <w:basedOn w:val="a"/>
    <w:link w:val="aff1"/>
    <w:uiPriority w:val="99"/>
    <w:semiHidden/>
    <w:unhideWhenUsed/>
    <w:rsid w:val="00A472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1">
    <w:name w:val="吹き出し (文字)"/>
    <w:basedOn w:val="a0"/>
    <w:link w:val="aff0"/>
    <w:uiPriority w:val="99"/>
    <w:semiHidden/>
    <w:rsid w:val="00A4721E"/>
    <w:rPr>
      <w:rFonts w:asciiTheme="majorHAnsi" w:eastAsiaTheme="majorEastAsia" w:hAnsiTheme="majorHAnsi" w:cstheme="majorBidi"/>
      <w:sz w:val="18"/>
      <w:szCs w:val="18"/>
    </w:rPr>
  </w:style>
  <w:style w:type="character" w:customStyle="1" w:styleId="content-explanation">
    <w:name w:val="content-explanation"/>
    <w:basedOn w:val="a0"/>
    <w:rsid w:val="00195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0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MSqXr2+3EKveYkDiJnNU4z99JA==">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</go:docsCustomData>
</go:gDocsCustomXmlDataStorage>
</file>

<file path=customXml/itemProps1.xml><?xml version="1.0" encoding="utf-8"?>
<ds:datastoreItem xmlns:ds="http://schemas.openxmlformats.org/officeDocument/2006/customXml" ds:itemID="{CD3BFC9D-27F8-45D3-ADA4-2CADCF7226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2-12-01T05:49:00Z</dcterms:created>
  <dcterms:modified xsi:type="dcterms:W3CDTF">2022-12-23T07:08:00Z</dcterms:modified>
</cp:coreProperties>
</file>